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15C" w:rsidRDefault="000E58C0" w:rsidP="00F84DA3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</w:t>
      </w:r>
      <w:r w:rsidR="00E9115C" w:rsidRPr="00FF4F50">
        <w:rPr>
          <w:rFonts w:ascii="Times New Roman" w:hAnsi="Times New Roman"/>
          <w:b/>
          <w:sz w:val="24"/>
          <w:szCs w:val="24"/>
          <w:lang w:val="en-US"/>
        </w:rPr>
        <w:t xml:space="preserve"> Table 1</w:t>
      </w:r>
      <w:bookmarkStart w:id="0" w:name="_GoBack"/>
      <w:bookmarkEnd w:id="0"/>
    </w:p>
    <w:p w:rsidR="00E9115C" w:rsidRPr="00FF4F50" w:rsidRDefault="00E9115C" w:rsidP="00F84DA3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F4F50">
        <w:rPr>
          <w:rFonts w:ascii="Times New Roman" w:hAnsi="Times New Roman"/>
          <w:b/>
          <w:sz w:val="24"/>
          <w:szCs w:val="24"/>
          <w:lang w:val="en-US"/>
        </w:rPr>
        <w:t xml:space="preserve">Characteristics of candidate </w:t>
      </w:r>
      <w:proofErr w:type="spellStart"/>
      <w:r w:rsidRPr="00FF4F50">
        <w:rPr>
          <w:rFonts w:ascii="Times New Roman" w:hAnsi="Times New Roman"/>
          <w:b/>
          <w:sz w:val="24"/>
          <w:szCs w:val="24"/>
          <w:lang w:val="en-US"/>
        </w:rPr>
        <w:t>sncRNAs</w:t>
      </w:r>
      <w:proofErr w:type="spellEnd"/>
      <w:r w:rsidRPr="00FF4F50">
        <w:rPr>
          <w:rFonts w:ascii="Times New Roman" w:hAnsi="Times New Roman"/>
          <w:b/>
          <w:sz w:val="24"/>
          <w:szCs w:val="24"/>
          <w:lang w:val="en-US"/>
        </w:rPr>
        <w:t xml:space="preserve"> selected for evaluation of expression stabi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55"/>
        <w:gridCol w:w="1955"/>
        <w:gridCol w:w="1956"/>
        <w:gridCol w:w="2180"/>
      </w:tblGrid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ncRNA</w:t>
            </w:r>
            <w:proofErr w:type="spellEnd"/>
            <w:proofErr w:type="gramEnd"/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HGNC</w:t>
            </w:r>
          </w:p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ymbol</w:t>
            </w:r>
            <w:proofErr w:type="spellEnd"/>
            <w:proofErr w:type="gramEnd"/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eq</w:t>
            </w:r>
            <w:proofErr w:type="spellEnd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. </w:t>
            </w:r>
            <w:proofErr w:type="spellStart"/>
            <w:proofErr w:type="gramStart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accession</w:t>
            </w:r>
            <w:proofErr w:type="spellEnd"/>
            <w:proofErr w:type="gramEnd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number</w:t>
            </w:r>
            <w:proofErr w:type="spellEnd"/>
          </w:p>
        </w:tc>
        <w:tc>
          <w:tcPr>
            <w:tcW w:w="2180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arget </w:t>
            </w:r>
            <w:proofErr w:type="spellStart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equence</w:t>
            </w:r>
            <w:proofErr w:type="spellEnd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lenght</w:t>
            </w:r>
            <w:proofErr w:type="spellEnd"/>
            <w:r w:rsidRPr="00FF4F5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(nt)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SNORD48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SNORD48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02745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SNORD72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SNORD72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02583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SNORD61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SNORD61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02735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SNORD68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SNORD68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02450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U6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RNU6-1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04394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106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</w:t>
            </w:r>
            <w:proofErr w:type="gramEnd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-16-5p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16-1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29486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</w:t>
            </w:r>
            <w:proofErr w:type="gramEnd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-191-5p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191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29690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</w:t>
            </w:r>
            <w:proofErr w:type="gramEnd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-423-3p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423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29945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let</w:t>
            </w:r>
            <w:proofErr w:type="gramEnd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-7a-5p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LET7A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29476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</w:t>
            </w:r>
            <w:proofErr w:type="gramEnd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-103a-3p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103A2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29519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E9115C" w:rsidRPr="00FF4F50" w:rsidTr="00DC11BD">
        <w:tc>
          <w:tcPr>
            <w:tcW w:w="1955" w:type="dxa"/>
            <w:vAlign w:val="center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</w:t>
            </w:r>
            <w:proofErr w:type="gramEnd"/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-92a-3p</w:t>
            </w:r>
          </w:p>
        </w:tc>
        <w:tc>
          <w:tcPr>
            <w:tcW w:w="1955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MIR92A2</w:t>
            </w:r>
          </w:p>
        </w:tc>
        <w:tc>
          <w:tcPr>
            <w:tcW w:w="1956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NR_029509</w:t>
            </w:r>
          </w:p>
        </w:tc>
        <w:tc>
          <w:tcPr>
            <w:tcW w:w="2180" w:type="dxa"/>
          </w:tcPr>
          <w:p w:rsidR="00E9115C" w:rsidRPr="00FF4F50" w:rsidRDefault="00E9115C" w:rsidP="00DC11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F50"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</w:tbl>
    <w:p w:rsidR="00E9115C" w:rsidRPr="00FF4F50" w:rsidRDefault="00E9115C">
      <w:pPr>
        <w:rPr>
          <w:rFonts w:ascii="Times New Roman" w:hAnsi="Times New Roman"/>
          <w:sz w:val="24"/>
          <w:szCs w:val="24"/>
          <w:lang w:val="en-US"/>
        </w:rPr>
      </w:pPr>
    </w:p>
    <w:sectPr w:rsidR="00E9115C" w:rsidRPr="00FF4F50" w:rsidSect="00063A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84DA3"/>
    <w:rsid w:val="00063AFD"/>
    <w:rsid w:val="00082DBC"/>
    <w:rsid w:val="000E58C0"/>
    <w:rsid w:val="00392030"/>
    <w:rsid w:val="004A323D"/>
    <w:rsid w:val="007605A4"/>
    <w:rsid w:val="008F459D"/>
    <w:rsid w:val="00AD16A1"/>
    <w:rsid w:val="00C422CB"/>
    <w:rsid w:val="00CD3B7F"/>
    <w:rsid w:val="00D46813"/>
    <w:rsid w:val="00DC11BD"/>
    <w:rsid w:val="00DD76FC"/>
    <w:rsid w:val="00E9115C"/>
    <w:rsid w:val="00F84DA3"/>
    <w:rsid w:val="00FE68F8"/>
    <w:rsid w:val="00F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4871727-D8AA-4F9B-8DE4-C285BB91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84DA3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F84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0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</dc:title>
  <dc:subject/>
  <dc:creator>Paola</dc:creator>
  <cp:keywords/>
  <dc:description/>
  <cp:lastModifiedBy>Chiara</cp:lastModifiedBy>
  <cp:revision>4</cp:revision>
  <dcterms:created xsi:type="dcterms:W3CDTF">2015-12-28T13:10:00Z</dcterms:created>
  <dcterms:modified xsi:type="dcterms:W3CDTF">2016-01-12T09:29:00Z</dcterms:modified>
</cp:coreProperties>
</file>